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D47215" w14:textId="4830F63D" w:rsidR="007A300C" w:rsidRDefault="00190292" w:rsidP="00486BDB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  <w:r w:rsidRPr="00B8705E">
        <w:rPr>
          <w:rFonts w:ascii="Arial" w:hAnsi="Arial" w:cs="Arial"/>
          <w:b/>
          <w:bCs/>
        </w:rPr>
        <w:t>Supplemental Table 2</w:t>
      </w:r>
      <w:r w:rsidRPr="00B8705E">
        <w:rPr>
          <w:rFonts w:ascii="Arial" w:hAnsi="Arial" w:cs="Arial"/>
        </w:rPr>
        <w:t xml:space="preserve"> </w:t>
      </w:r>
    </w:p>
    <w:p w14:paraId="19636871" w14:textId="77777777" w:rsidR="00486BDB" w:rsidRDefault="00486BDB" w:rsidP="00486BDB">
      <w:pPr>
        <w:spacing w:line="480" w:lineRule="auto"/>
        <w:jc w:val="both"/>
        <w:rPr>
          <w:rFonts w:ascii="Arial" w:hAnsi="Arial" w:cs="Arial"/>
        </w:rPr>
      </w:pPr>
    </w:p>
    <w:tbl>
      <w:tblPr>
        <w:tblpPr w:leftFromText="180" w:rightFromText="180" w:vertAnchor="text" w:tblpY="1"/>
        <w:tblOverlap w:val="never"/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5"/>
        <w:gridCol w:w="977"/>
        <w:gridCol w:w="1066"/>
        <w:gridCol w:w="1686"/>
        <w:gridCol w:w="1671"/>
        <w:gridCol w:w="1170"/>
      </w:tblGrid>
      <w:tr w:rsidR="00B8705E" w:rsidRPr="00344448" w14:paraId="31E1B433" w14:textId="77777777" w:rsidTr="00227FFE">
        <w:trPr>
          <w:trHeight w:hRule="exact" w:val="360"/>
        </w:trPr>
        <w:tc>
          <w:tcPr>
            <w:tcW w:w="2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B1EFB" w14:textId="456C47A9" w:rsidR="002C1E92" w:rsidRPr="004D737B" w:rsidRDefault="002C1E92" w:rsidP="0007186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centration</w:t>
            </w:r>
          </w:p>
        </w:tc>
        <w:tc>
          <w:tcPr>
            <w:tcW w:w="977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  <w:hideMark/>
          </w:tcPr>
          <w:p w14:paraId="65703FCD" w14:textId="1A5DEF04" w:rsidR="002C1E92" w:rsidRPr="004D737B" w:rsidRDefault="002C1E92" w:rsidP="0007186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066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  <w:hideMark/>
          </w:tcPr>
          <w:p w14:paraId="1E4C8A4B" w14:textId="495ADE49" w:rsidR="002C1E92" w:rsidRPr="004D737B" w:rsidRDefault="002C1E92" w:rsidP="0007186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686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  <w:hideMark/>
          </w:tcPr>
          <w:p w14:paraId="79622B85" w14:textId="49445EC0" w:rsidR="002C1E92" w:rsidRPr="004D737B" w:rsidRDefault="002C1E92" w:rsidP="0007186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671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  <w:hideMark/>
          </w:tcPr>
          <w:p w14:paraId="462C8A12" w14:textId="4AC1AE94" w:rsidR="002C1E92" w:rsidRPr="004D737B" w:rsidRDefault="002C1E92" w:rsidP="0007186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  <w:hideMark/>
          </w:tcPr>
          <w:p w14:paraId="35B9BF03" w14:textId="77777777" w:rsidR="002C1E92" w:rsidRPr="004D737B" w:rsidRDefault="002C1E92" w:rsidP="0007186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8705E" w:rsidRPr="00344448" w14:paraId="623B8E8B" w14:textId="77777777" w:rsidTr="00227FFE">
        <w:trPr>
          <w:trHeight w:hRule="exact" w:val="360"/>
        </w:trPr>
        <w:tc>
          <w:tcPr>
            <w:tcW w:w="2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AE7C3" w14:textId="100AD0B6" w:rsidR="002C1E92" w:rsidRPr="004D737B" w:rsidRDefault="002C1E92" w:rsidP="0007186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977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  <w:hideMark/>
          </w:tcPr>
          <w:p w14:paraId="1529F883" w14:textId="77777777" w:rsidR="002C1E92" w:rsidRPr="004D737B" w:rsidRDefault="002C1E92" w:rsidP="0007186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066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  <w:hideMark/>
          </w:tcPr>
          <w:p w14:paraId="062F76CF" w14:textId="77777777" w:rsidR="002C1E92" w:rsidRPr="004D737B" w:rsidRDefault="002C1E92" w:rsidP="0007186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686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  <w:hideMark/>
          </w:tcPr>
          <w:p w14:paraId="65EDA609" w14:textId="77777777" w:rsidR="002C1E92" w:rsidRPr="004D737B" w:rsidRDefault="002C1E92" w:rsidP="0007186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.0% CI</w:t>
            </w:r>
          </w:p>
        </w:tc>
        <w:tc>
          <w:tcPr>
            <w:tcW w:w="1671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  <w:hideMark/>
          </w:tcPr>
          <w:p w14:paraId="69078201" w14:textId="77777777" w:rsidR="002C1E92" w:rsidRPr="004D737B" w:rsidRDefault="002C1E92" w:rsidP="0007186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.0% CI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  <w:hideMark/>
          </w:tcPr>
          <w:p w14:paraId="60135F4A" w14:textId="77777777" w:rsidR="002C1E92" w:rsidRPr="004D737B" w:rsidRDefault="002C1E92" w:rsidP="0007186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g. Diff.</w:t>
            </w:r>
          </w:p>
        </w:tc>
      </w:tr>
      <w:tr w:rsidR="004D737B" w:rsidRPr="00344448" w14:paraId="2878C004" w14:textId="77777777" w:rsidTr="00227FFE">
        <w:trPr>
          <w:trHeight w:hRule="exact" w:val="360"/>
        </w:trPr>
        <w:tc>
          <w:tcPr>
            <w:tcW w:w="2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4CFF66" w14:textId="04539CFA" w:rsidR="004D737B" w:rsidRPr="004D737B" w:rsidRDefault="004D737B" w:rsidP="004D737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AUC (log)</w:t>
            </w:r>
          </w:p>
        </w:tc>
        <w:tc>
          <w:tcPr>
            <w:tcW w:w="977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0BEEA035" w14:textId="70A44732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27.154</w:t>
            </w:r>
          </w:p>
        </w:tc>
        <w:tc>
          <w:tcPr>
            <w:tcW w:w="1066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5C84D4EA" w14:textId="2BF58BEF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29.891</w:t>
            </w:r>
          </w:p>
        </w:tc>
        <w:tc>
          <w:tcPr>
            <w:tcW w:w="1686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6EE8EFAB" w14:textId="353153AA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[27.026,27.282]</w:t>
            </w:r>
          </w:p>
        </w:tc>
        <w:tc>
          <w:tcPr>
            <w:tcW w:w="1671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793F6B14" w14:textId="418306DA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[29.805,29.976]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10FBD721" w14:textId="6138D6BA" w:rsidR="004D737B" w:rsidRPr="00FC734D" w:rsidRDefault="004D737B" w:rsidP="004D73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734D">
              <w:rPr>
                <w:rFonts w:ascii="Arial" w:hAnsi="Arial" w:cs="Arial"/>
                <w:color w:val="000000"/>
                <w:sz w:val="22"/>
                <w:szCs w:val="22"/>
              </w:rPr>
              <w:t>TRUE</w:t>
            </w:r>
          </w:p>
        </w:tc>
      </w:tr>
      <w:tr w:rsidR="007C322C" w:rsidRPr="00344448" w14:paraId="21D43DA1" w14:textId="77777777" w:rsidTr="00227FFE">
        <w:trPr>
          <w:trHeight w:hRule="exact" w:val="360"/>
        </w:trPr>
        <w:tc>
          <w:tcPr>
            <w:tcW w:w="2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429223" w14:textId="0FCE5C33" w:rsidR="007C322C" w:rsidRPr="004D737B" w:rsidRDefault="007C322C" w:rsidP="004D737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iauxie</w:t>
            </w:r>
          </w:p>
        </w:tc>
        <w:tc>
          <w:tcPr>
            <w:tcW w:w="977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6FED18E3" w14:textId="6B73E9CD" w:rsidR="007C322C" w:rsidRPr="004D737B" w:rsidRDefault="007C322C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6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75E0A3F0" w14:textId="7D076820" w:rsidR="007C322C" w:rsidRPr="004D737B" w:rsidRDefault="007C322C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86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45FE288C" w14:textId="20D8ABB0" w:rsidR="007C322C" w:rsidRPr="004D737B" w:rsidRDefault="007C322C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71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42664E2A" w14:textId="650C3CB5" w:rsidR="007C322C" w:rsidRPr="004D737B" w:rsidRDefault="007C322C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69D169C9" w14:textId="0C69F2E0" w:rsidR="007C322C" w:rsidRPr="00FC734D" w:rsidRDefault="007C322C" w:rsidP="004D73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734D">
              <w:rPr>
                <w:rFonts w:ascii="Arial" w:hAnsi="Arial" w:cs="Arial"/>
                <w:color w:val="000000"/>
                <w:sz w:val="22"/>
                <w:szCs w:val="22"/>
              </w:rPr>
              <w:t>FALSE</w:t>
            </w:r>
          </w:p>
        </w:tc>
      </w:tr>
      <w:tr w:rsidR="004D737B" w:rsidRPr="00344448" w14:paraId="775EA2A0" w14:textId="77777777" w:rsidTr="00227FFE">
        <w:trPr>
          <w:trHeight w:hRule="exact" w:val="360"/>
        </w:trPr>
        <w:tc>
          <w:tcPr>
            <w:tcW w:w="2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6B27AE" w14:textId="79C52B45" w:rsidR="004D737B" w:rsidRPr="004D737B" w:rsidRDefault="004D737B" w:rsidP="004D737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Death (log)</w:t>
            </w:r>
          </w:p>
        </w:tc>
        <w:tc>
          <w:tcPr>
            <w:tcW w:w="977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18DE09F7" w14:textId="2B34A4F3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0.829</w:t>
            </w:r>
          </w:p>
        </w:tc>
        <w:tc>
          <w:tcPr>
            <w:tcW w:w="1066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193114B6" w14:textId="6FF979C5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1686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0AF444A4" w14:textId="25653938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[0.785,0.874]</w:t>
            </w:r>
          </w:p>
        </w:tc>
        <w:tc>
          <w:tcPr>
            <w:tcW w:w="1671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57F9F5BC" w14:textId="36A54E39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[0.119,0.188]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2B5502F1" w14:textId="41565318" w:rsidR="004D737B" w:rsidRPr="00FC734D" w:rsidRDefault="004D737B" w:rsidP="004D73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734D">
              <w:rPr>
                <w:rFonts w:ascii="Arial" w:hAnsi="Arial" w:cs="Arial"/>
                <w:color w:val="000000"/>
                <w:sz w:val="22"/>
                <w:szCs w:val="22"/>
              </w:rPr>
              <w:t>TRUE</w:t>
            </w:r>
          </w:p>
        </w:tc>
      </w:tr>
      <w:tr w:rsidR="004D737B" w:rsidRPr="00344448" w14:paraId="1A8093E1" w14:textId="77777777" w:rsidTr="00227FFE">
        <w:trPr>
          <w:trHeight w:hRule="exact" w:val="360"/>
        </w:trPr>
        <w:tc>
          <w:tcPr>
            <w:tcW w:w="2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91D47B" w14:textId="567D4FF7" w:rsidR="004D737B" w:rsidRPr="004D737B" w:rsidRDefault="004D737B" w:rsidP="004D737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Death Rate</w:t>
            </w:r>
          </w:p>
        </w:tc>
        <w:tc>
          <w:tcPr>
            <w:tcW w:w="977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69912C00" w14:textId="40763AB1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066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0151FA7C" w14:textId="7E288B05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686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41030B8A" w14:textId="2AAA3872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[-0.267,-0.193]</w:t>
            </w:r>
          </w:p>
        </w:tc>
        <w:tc>
          <w:tcPr>
            <w:tcW w:w="1671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2CDE7238" w14:textId="55F34260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[-0.083,0.003]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6CD09F6A" w14:textId="52574903" w:rsidR="004D737B" w:rsidRPr="00FC734D" w:rsidRDefault="004D737B" w:rsidP="004D73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734D">
              <w:rPr>
                <w:rFonts w:ascii="Arial" w:hAnsi="Arial" w:cs="Arial"/>
                <w:color w:val="000000"/>
                <w:sz w:val="22"/>
                <w:szCs w:val="22"/>
              </w:rPr>
              <w:t>TRUE</w:t>
            </w:r>
          </w:p>
        </w:tc>
      </w:tr>
      <w:tr w:rsidR="004D737B" w:rsidRPr="00344448" w14:paraId="6D22F754" w14:textId="77777777" w:rsidTr="00227FFE">
        <w:trPr>
          <w:trHeight w:hRule="exact" w:val="360"/>
        </w:trPr>
        <w:tc>
          <w:tcPr>
            <w:tcW w:w="2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B5E7A5" w14:textId="774462EC" w:rsidR="004D737B" w:rsidRPr="004D737B" w:rsidRDefault="004D737B" w:rsidP="004D737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Growth Rate</w:t>
            </w:r>
          </w:p>
        </w:tc>
        <w:tc>
          <w:tcPr>
            <w:tcW w:w="977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4A8474AA" w14:textId="67AA0ECC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0.395</w:t>
            </w:r>
          </w:p>
        </w:tc>
        <w:tc>
          <w:tcPr>
            <w:tcW w:w="1066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567C81C9" w14:textId="4FD0AC25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0.429</w:t>
            </w:r>
          </w:p>
        </w:tc>
        <w:tc>
          <w:tcPr>
            <w:tcW w:w="1686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018BE8AB" w14:textId="3B9FB86C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[0.379,0.411]</w:t>
            </w:r>
          </w:p>
        </w:tc>
        <w:tc>
          <w:tcPr>
            <w:tcW w:w="1671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6F69AA21" w14:textId="48F79324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[0.419,0.440]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43B0B52A" w14:textId="6504F902" w:rsidR="004D737B" w:rsidRPr="00FC734D" w:rsidRDefault="004D737B" w:rsidP="004D73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734D">
              <w:rPr>
                <w:rFonts w:ascii="Arial" w:hAnsi="Arial" w:cs="Arial"/>
                <w:color w:val="000000"/>
                <w:sz w:val="22"/>
                <w:szCs w:val="22"/>
              </w:rPr>
              <w:t>TRUE</w:t>
            </w:r>
          </w:p>
        </w:tc>
      </w:tr>
      <w:tr w:rsidR="004D737B" w:rsidRPr="00344448" w14:paraId="1704F824" w14:textId="77777777" w:rsidTr="00227FFE">
        <w:trPr>
          <w:trHeight w:hRule="exact" w:val="360"/>
        </w:trPr>
        <w:tc>
          <w:tcPr>
            <w:tcW w:w="2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774102" w14:textId="270792D0" w:rsidR="004D737B" w:rsidRPr="004D737B" w:rsidRDefault="004D737B" w:rsidP="004D737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Carrying Capacity (log)</w:t>
            </w:r>
          </w:p>
        </w:tc>
        <w:tc>
          <w:tcPr>
            <w:tcW w:w="977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0705CE5C" w14:textId="2BFE3AD1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1.635</w:t>
            </w:r>
          </w:p>
        </w:tc>
        <w:tc>
          <w:tcPr>
            <w:tcW w:w="1066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04CA50CE" w14:textId="0792B612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1.708</w:t>
            </w:r>
          </w:p>
        </w:tc>
        <w:tc>
          <w:tcPr>
            <w:tcW w:w="1686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608A96D9" w14:textId="47AE443A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[1.618,1.652]</w:t>
            </w:r>
          </w:p>
        </w:tc>
        <w:tc>
          <w:tcPr>
            <w:tcW w:w="1671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3FC9DC86" w14:textId="4E7B19DA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[1.697,1.719]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3E1DC46A" w14:textId="668A793F" w:rsidR="004D737B" w:rsidRPr="00FC734D" w:rsidRDefault="004D737B" w:rsidP="004D73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734D">
              <w:rPr>
                <w:rFonts w:ascii="Arial" w:hAnsi="Arial" w:cs="Arial"/>
                <w:color w:val="000000"/>
                <w:sz w:val="22"/>
                <w:szCs w:val="22"/>
              </w:rPr>
              <w:t>TRUE</w:t>
            </w:r>
          </w:p>
        </w:tc>
      </w:tr>
      <w:tr w:rsidR="004D737B" w:rsidRPr="00344448" w14:paraId="2F619BB6" w14:textId="77777777" w:rsidTr="00227FFE">
        <w:trPr>
          <w:trHeight w:hRule="exact" w:val="360"/>
        </w:trPr>
        <w:tc>
          <w:tcPr>
            <w:tcW w:w="2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B04A8E" w14:textId="483FBDBD" w:rsidR="004D737B" w:rsidRPr="004D737B" w:rsidRDefault="004D737B" w:rsidP="004D737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Lag Time</w:t>
            </w:r>
          </w:p>
        </w:tc>
        <w:tc>
          <w:tcPr>
            <w:tcW w:w="977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6A28FC61" w14:textId="62E64D83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3.98</w:t>
            </w:r>
          </w:p>
        </w:tc>
        <w:tc>
          <w:tcPr>
            <w:tcW w:w="1066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41670A6D" w14:textId="6CA305EB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4.085</w:t>
            </w:r>
          </w:p>
        </w:tc>
        <w:tc>
          <w:tcPr>
            <w:tcW w:w="1686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2907D4BC" w14:textId="03A9565D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[3.876,4.083]</w:t>
            </w:r>
          </w:p>
        </w:tc>
        <w:tc>
          <w:tcPr>
            <w:tcW w:w="1671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2C7901AC" w14:textId="752F471B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[4.025,4.146]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3941E100" w14:textId="58D2D3CE" w:rsidR="004D737B" w:rsidRPr="00FC734D" w:rsidRDefault="004D737B" w:rsidP="004D73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734D">
              <w:rPr>
                <w:rFonts w:ascii="Arial" w:hAnsi="Arial" w:cs="Arial"/>
                <w:color w:val="000000"/>
                <w:sz w:val="22"/>
                <w:szCs w:val="22"/>
              </w:rPr>
              <w:t>FALSE</w:t>
            </w:r>
          </w:p>
        </w:tc>
      </w:tr>
      <w:tr w:rsidR="004D737B" w:rsidRPr="00344448" w14:paraId="317FB5F2" w14:textId="77777777" w:rsidTr="00651BDD">
        <w:trPr>
          <w:trHeight w:hRule="exact" w:val="360"/>
        </w:trPr>
        <w:tc>
          <w:tcPr>
            <w:tcW w:w="2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E668A5" w14:textId="4B53373B" w:rsidR="004D737B" w:rsidRPr="004D737B" w:rsidRDefault="004D737B" w:rsidP="004D737B">
            <w:pPr>
              <w:rPr>
                <w:rFonts w:ascii="Arial" w:hAnsi="Arial" w:cs="Arial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Adaptation Time</w:t>
            </w:r>
          </w:p>
        </w:tc>
        <w:tc>
          <w:tcPr>
            <w:tcW w:w="977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3E4952F0" w14:textId="4663B449" w:rsidR="004D737B" w:rsidRPr="004D737B" w:rsidRDefault="004D737B" w:rsidP="004D737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1066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1DFFA897" w14:textId="24B10A93" w:rsidR="004D737B" w:rsidRPr="004D737B" w:rsidRDefault="004D737B" w:rsidP="004D737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0.347</w:t>
            </w:r>
          </w:p>
        </w:tc>
        <w:tc>
          <w:tcPr>
            <w:tcW w:w="1686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73F375CE" w14:textId="18AB2B53" w:rsidR="004D737B" w:rsidRPr="004D737B" w:rsidRDefault="004D737B" w:rsidP="004D737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[-0.422,0.825]</w:t>
            </w:r>
          </w:p>
        </w:tc>
        <w:tc>
          <w:tcPr>
            <w:tcW w:w="1671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5DFB4E94" w14:textId="041D43D0" w:rsidR="004D737B" w:rsidRPr="004D737B" w:rsidRDefault="004D737B" w:rsidP="004D737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[-0.388,1.082]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0D026F97" w14:textId="52464FC0" w:rsidR="004D737B" w:rsidRPr="00FC734D" w:rsidRDefault="004D737B" w:rsidP="004D73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734D">
              <w:rPr>
                <w:rFonts w:ascii="Arial" w:hAnsi="Arial" w:cs="Arial"/>
                <w:color w:val="000000"/>
                <w:sz w:val="22"/>
                <w:szCs w:val="22"/>
              </w:rPr>
              <w:t>FALSE</w:t>
            </w:r>
          </w:p>
        </w:tc>
      </w:tr>
      <w:tr w:rsidR="004D737B" w:rsidRPr="00344448" w14:paraId="25F72440" w14:textId="77777777" w:rsidTr="00651BDD">
        <w:trPr>
          <w:trHeight w:hRule="exact" w:val="360"/>
        </w:trPr>
        <w:tc>
          <w:tcPr>
            <w:tcW w:w="2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056280" w14:textId="18214B04" w:rsidR="004D737B" w:rsidRPr="004D737B" w:rsidRDefault="004D737B" w:rsidP="004D737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Time at Max. Death Rate</w:t>
            </w:r>
          </w:p>
        </w:tc>
        <w:tc>
          <w:tcPr>
            <w:tcW w:w="977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58A08E8F" w14:textId="63F27994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23.17</w:t>
            </w:r>
          </w:p>
        </w:tc>
        <w:tc>
          <w:tcPr>
            <w:tcW w:w="1066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2289D76C" w14:textId="71A2A9AE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21.213</w:t>
            </w:r>
          </w:p>
        </w:tc>
        <w:tc>
          <w:tcPr>
            <w:tcW w:w="1686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1D1A0B0D" w14:textId="28EA6B4B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[22.327,24.013]</w:t>
            </w:r>
          </w:p>
        </w:tc>
        <w:tc>
          <w:tcPr>
            <w:tcW w:w="1671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0B26A9C6" w14:textId="0BFF9EE7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[14.038,28.388]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654BBF4F" w14:textId="04CB64F7" w:rsidR="004D737B" w:rsidRPr="00FC734D" w:rsidRDefault="004D737B" w:rsidP="004D73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734D">
              <w:rPr>
                <w:rFonts w:ascii="Arial" w:hAnsi="Arial" w:cs="Arial"/>
                <w:color w:val="000000"/>
                <w:sz w:val="22"/>
                <w:szCs w:val="22"/>
              </w:rPr>
              <w:t>FALSE</w:t>
            </w:r>
          </w:p>
        </w:tc>
      </w:tr>
      <w:tr w:rsidR="004D737B" w:rsidRPr="00344448" w14:paraId="77E6DF72" w14:textId="77777777" w:rsidTr="00651BDD">
        <w:trPr>
          <w:trHeight w:hRule="exact" w:val="360"/>
        </w:trPr>
        <w:tc>
          <w:tcPr>
            <w:tcW w:w="2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3669F8" w14:textId="656966B5" w:rsidR="004D737B" w:rsidRPr="004D737B" w:rsidRDefault="004D737B" w:rsidP="004D737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Time at Max. Growth Rate</w:t>
            </w:r>
          </w:p>
        </w:tc>
        <w:tc>
          <w:tcPr>
            <w:tcW w:w="977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638C03D7" w14:textId="77374421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6.238</w:t>
            </w:r>
          </w:p>
        </w:tc>
        <w:tc>
          <w:tcPr>
            <w:tcW w:w="1066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0D7C4A84" w14:textId="3E4895AF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6.24</w:t>
            </w:r>
          </w:p>
        </w:tc>
        <w:tc>
          <w:tcPr>
            <w:tcW w:w="1686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744363A5" w14:textId="6BA04961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[6.069,6.407]</w:t>
            </w:r>
          </w:p>
        </w:tc>
        <w:tc>
          <w:tcPr>
            <w:tcW w:w="1671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5852ABE6" w14:textId="5408723E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[6.077,6.403]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7699733D" w14:textId="7F3B239C" w:rsidR="004D737B" w:rsidRPr="00FC734D" w:rsidRDefault="004D737B" w:rsidP="004D73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734D">
              <w:rPr>
                <w:rFonts w:ascii="Arial" w:hAnsi="Arial" w:cs="Arial"/>
                <w:color w:val="000000"/>
                <w:sz w:val="22"/>
                <w:szCs w:val="22"/>
              </w:rPr>
              <w:t>FALSE</w:t>
            </w:r>
          </w:p>
        </w:tc>
      </w:tr>
      <w:tr w:rsidR="004D737B" w:rsidRPr="00344448" w14:paraId="364DE28A" w14:textId="77777777" w:rsidTr="00651BDD">
        <w:trPr>
          <w:trHeight w:hRule="exact" w:val="360"/>
        </w:trPr>
        <w:tc>
          <w:tcPr>
            <w:tcW w:w="2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171504" w14:textId="0969386F" w:rsidR="004D737B" w:rsidRPr="004D737B" w:rsidRDefault="004D737B" w:rsidP="004D737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Time at Carrying Capacity</w:t>
            </w:r>
          </w:p>
        </w:tc>
        <w:tc>
          <w:tcPr>
            <w:tcW w:w="977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638E3D5A" w14:textId="2BF2E5CA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10.077</w:t>
            </w:r>
          </w:p>
        </w:tc>
        <w:tc>
          <w:tcPr>
            <w:tcW w:w="1066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62D48C1F" w14:textId="0DD8E6A3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10.21</w:t>
            </w:r>
          </w:p>
        </w:tc>
        <w:tc>
          <w:tcPr>
            <w:tcW w:w="1686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0F1066B8" w14:textId="1450BB8E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[7.781,12.372]</w:t>
            </w:r>
          </w:p>
        </w:tc>
        <w:tc>
          <w:tcPr>
            <w:tcW w:w="1671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03415213" w14:textId="15A507C5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[8.392,12.028]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7BF66356" w14:textId="4D2B1990" w:rsidR="004D737B" w:rsidRPr="00FC734D" w:rsidRDefault="004D737B" w:rsidP="004D73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734D">
              <w:rPr>
                <w:rFonts w:ascii="Arial" w:hAnsi="Arial" w:cs="Arial"/>
                <w:color w:val="000000"/>
                <w:sz w:val="22"/>
                <w:szCs w:val="22"/>
              </w:rPr>
              <w:t>FALSE</w:t>
            </w:r>
          </w:p>
        </w:tc>
      </w:tr>
      <w:tr w:rsidR="004D737B" w:rsidRPr="00344448" w14:paraId="143BA9E0" w14:textId="77777777" w:rsidTr="00651BDD">
        <w:trPr>
          <w:trHeight w:hRule="exact" w:val="360"/>
        </w:trPr>
        <w:tc>
          <w:tcPr>
            <w:tcW w:w="269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F8A21F" w14:textId="21EF43F2" w:rsidR="004D737B" w:rsidRPr="004D737B" w:rsidRDefault="004D737B" w:rsidP="004D737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Doubling Time</w:t>
            </w:r>
          </w:p>
        </w:tc>
        <w:tc>
          <w:tcPr>
            <w:tcW w:w="977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31705EDF" w14:textId="0A23BE80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1.755</w:t>
            </w:r>
          </w:p>
        </w:tc>
        <w:tc>
          <w:tcPr>
            <w:tcW w:w="1066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3EF46229" w14:textId="4B91BE5B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1.614</w:t>
            </w:r>
          </w:p>
        </w:tc>
        <w:tc>
          <w:tcPr>
            <w:tcW w:w="1686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40668DDF" w14:textId="12FBC274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[1.684,1.826]</w:t>
            </w:r>
          </w:p>
        </w:tc>
        <w:tc>
          <w:tcPr>
            <w:tcW w:w="1671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395D68B9" w14:textId="720F5B4E" w:rsidR="004D737B" w:rsidRPr="004D737B" w:rsidRDefault="004D737B" w:rsidP="004D737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37B">
              <w:rPr>
                <w:rFonts w:ascii="Arial" w:hAnsi="Arial" w:cs="Arial"/>
                <w:color w:val="000000"/>
                <w:sz w:val="22"/>
                <w:szCs w:val="22"/>
              </w:rPr>
              <w:t>[1.576,1.652]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43" w:type="dxa"/>
              <w:bottom w:w="14" w:type="dxa"/>
              <w:right w:w="43" w:type="dxa"/>
            </w:tcMar>
            <w:vAlign w:val="bottom"/>
          </w:tcPr>
          <w:p w14:paraId="4F874A56" w14:textId="66EF9D72" w:rsidR="004D737B" w:rsidRPr="00FC734D" w:rsidRDefault="004D737B" w:rsidP="004D737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C734D">
              <w:rPr>
                <w:rFonts w:ascii="Arial" w:hAnsi="Arial" w:cs="Arial"/>
                <w:color w:val="000000"/>
                <w:sz w:val="22"/>
                <w:szCs w:val="22"/>
              </w:rPr>
              <w:t>TRUE</w:t>
            </w:r>
          </w:p>
        </w:tc>
      </w:tr>
    </w:tbl>
    <w:p w14:paraId="43E23A37" w14:textId="67B56E12" w:rsidR="00F61730" w:rsidRPr="00B51E39" w:rsidRDefault="00FC4B0E" w:rsidP="00B51E39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</w:rPr>
        <w:t xml:space="preserve"> </w:t>
      </w:r>
    </w:p>
    <w:sectPr w:rsidR="00F61730" w:rsidRPr="00B51E39" w:rsidSect="00E409EE">
      <w:footerReference w:type="even" r:id="rId11"/>
      <w:footerReference w:type="default" r:id="rId12"/>
      <w:footnotePr>
        <w:numFmt w:val="chicago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69CB43" w14:textId="77777777" w:rsidR="002E53BC" w:rsidRDefault="002E53BC">
      <w:r>
        <w:separator/>
      </w:r>
    </w:p>
  </w:endnote>
  <w:endnote w:type="continuationSeparator" w:id="0">
    <w:p w14:paraId="770BCC59" w14:textId="77777777" w:rsidR="002E53BC" w:rsidRDefault="002E53BC">
      <w:r>
        <w:continuationSeparator/>
      </w:r>
    </w:p>
  </w:endnote>
  <w:endnote w:type="continuationNotice" w:id="1">
    <w:p w14:paraId="3C701060" w14:textId="77777777" w:rsidR="002E53BC" w:rsidRDefault="002E53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0909180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AE01D2" w14:textId="77777777" w:rsidR="00B21EDF" w:rsidRDefault="00B21EDF" w:rsidP="00EB03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88B520" w14:textId="77777777" w:rsidR="00B21EDF" w:rsidRDefault="00B21EDF" w:rsidP="00EB03B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8302517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11820B" w14:textId="76F94C94" w:rsidR="00B21EDF" w:rsidRDefault="00B21EDF" w:rsidP="00EB03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4507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B69679" w14:textId="77777777" w:rsidR="00B21EDF" w:rsidRDefault="00B21EDF" w:rsidP="00EB03B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882328" w14:textId="77777777" w:rsidR="002E53BC" w:rsidRDefault="002E53BC">
      <w:r>
        <w:separator/>
      </w:r>
    </w:p>
  </w:footnote>
  <w:footnote w:type="continuationSeparator" w:id="0">
    <w:p w14:paraId="4095C2FF" w14:textId="77777777" w:rsidR="002E53BC" w:rsidRDefault="002E53BC">
      <w:r>
        <w:continuationSeparator/>
      </w:r>
    </w:p>
  </w:footnote>
  <w:footnote w:type="continuationNotice" w:id="1">
    <w:p w14:paraId="11EFDD9F" w14:textId="77777777" w:rsidR="002E53BC" w:rsidRDefault="002E53B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DB50B0"/>
    <w:multiLevelType w:val="hybridMultilevel"/>
    <w:tmpl w:val="A5BCC7E8"/>
    <w:lvl w:ilvl="0" w:tplc="35683C8E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3E40C3"/>
    <w:multiLevelType w:val="hybridMultilevel"/>
    <w:tmpl w:val="52F8785A"/>
    <w:lvl w:ilvl="0" w:tplc="15C452F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9F1B23"/>
    <w:multiLevelType w:val="hybridMultilevel"/>
    <w:tmpl w:val="3B904F00"/>
    <w:lvl w:ilvl="0" w:tplc="00F412DE">
      <w:start w:val="3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E437B16"/>
    <w:multiLevelType w:val="hybridMultilevel"/>
    <w:tmpl w:val="BDCE3494"/>
    <w:lvl w:ilvl="0" w:tplc="4674341E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575505"/>
    <w:multiLevelType w:val="hybridMultilevel"/>
    <w:tmpl w:val="25FCA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numFmt w:val="chicago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wNTE3sjA2NDAytjBQ0lEKTi0uzszPAykwrAUAN9ARmiwAAAA="/>
    <w:docVar w:name="paperpile-doc-id" w:val="X676D734Z224X817"/>
    <w:docVar w:name="paperpile-doc-name" w:val="mSystems00508-21R1-Table_S2.docx"/>
  </w:docVars>
  <w:rsids>
    <w:rsidRoot w:val="000C41EF"/>
    <w:rsid w:val="0000057C"/>
    <w:rsid w:val="000038BB"/>
    <w:rsid w:val="0000565A"/>
    <w:rsid w:val="000118F3"/>
    <w:rsid w:val="000125C3"/>
    <w:rsid w:val="00012636"/>
    <w:rsid w:val="00012948"/>
    <w:rsid w:val="0001368A"/>
    <w:rsid w:val="000213BA"/>
    <w:rsid w:val="00021F54"/>
    <w:rsid w:val="00023070"/>
    <w:rsid w:val="000257E6"/>
    <w:rsid w:val="000354D4"/>
    <w:rsid w:val="00035F21"/>
    <w:rsid w:val="0004258F"/>
    <w:rsid w:val="000425F5"/>
    <w:rsid w:val="00044473"/>
    <w:rsid w:val="000455A3"/>
    <w:rsid w:val="000509F9"/>
    <w:rsid w:val="00053309"/>
    <w:rsid w:val="00053EFE"/>
    <w:rsid w:val="00055088"/>
    <w:rsid w:val="0006069C"/>
    <w:rsid w:val="00061D21"/>
    <w:rsid w:val="00067C3A"/>
    <w:rsid w:val="00070CC2"/>
    <w:rsid w:val="00071534"/>
    <w:rsid w:val="00071862"/>
    <w:rsid w:val="0007323A"/>
    <w:rsid w:val="00074042"/>
    <w:rsid w:val="00074B4B"/>
    <w:rsid w:val="00075000"/>
    <w:rsid w:val="000851C7"/>
    <w:rsid w:val="00091691"/>
    <w:rsid w:val="0009294E"/>
    <w:rsid w:val="000940B3"/>
    <w:rsid w:val="00095CF8"/>
    <w:rsid w:val="000A2B85"/>
    <w:rsid w:val="000A35E0"/>
    <w:rsid w:val="000A507D"/>
    <w:rsid w:val="000A65D3"/>
    <w:rsid w:val="000A65DD"/>
    <w:rsid w:val="000C0352"/>
    <w:rsid w:val="000C1719"/>
    <w:rsid w:val="000C41EF"/>
    <w:rsid w:val="000C5D68"/>
    <w:rsid w:val="000D243D"/>
    <w:rsid w:val="000D51CE"/>
    <w:rsid w:val="000D5641"/>
    <w:rsid w:val="000D583C"/>
    <w:rsid w:val="000D5F68"/>
    <w:rsid w:val="000D61A1"/>
    <w:rsid w:val="000E17CD"/>
    <w:rsid w:val="000E73E1"/>
    <w:rsid w:val="000F0184"/>
    <w:rsid w:val="0010634E"/>
    <w:rsid w:val="001114FE"/>
    <w:rsid w:val="00112E4F"/>
    <w:rsid w:val="00116E2D"/>
    <w:rsid w:val="0011759E"/>
    <w:rsid w:val="00120B6B"/>
    <w:rsid w:val="00121A78"/>
    <w:rsid w:val="001249F6"/>
    <w:rsid w:val="0012537D"/>
    <w:rsid w:val="00127886"/>
    <w:rsid w:val="00130CAF"/>
    <w:rsid w:val="00131E98"/>
    <w:rsid w:val="001353B7"/>
    <w:rsid w:val="00135FC8"/>
    <w:rsid w:val="001378E2"/>
    <w:rsid w:val="00137FD1"/>
    <w:rsid w:val="0014396D"/>
    <w:rsid w:val="00146315"/>
    <w:rsid w:val="00151DDB"/>
    <w:rsid w:val="001534B6"/>
    <w:rsid w:val="00154F82"/>
    <w:rsid w:val="001613C8"/>
    <w:rsid w:val="0016155A"/>
    <w:rsid w:val="0016209B"/>
    <w:rsid w:val="001621FA"/>
    <w:rsid w:val="001655B9"/>
    <w:rsid w:val="00165FE5"/>
    <w:rsid w:val="001670C9"/>
    <w:rsid w:val="00167BEF"/>
    <w:rsid w:val="0017180B"/>
    <w:rsid w:val="00174475"/>
    <w:rsid w:val="001776E0"/>
    <w:rsid w:val="00180632"/>
    <w:rsid w:val="0018342D"/>
    <w:rsid w:val="00186094"/>
    <w:rsid w:val="00190292"/>
    <w:rsid w:val="00197ADD"/>
    <w:rsid w:val="001A133E"/>
    <w:rsid w:val="001A4CE4"/>
    <w:rsid w:val="001A55C9"/>
    <w:rsid w:val="001A5CD2"/>
    <w:rsid w:val="001B0559"/>
    <w:rsid w:val="001B31F8"/>
    <w:rsid w:val="001B4270"/>
    <w:rsid w:val="001B457B"/>
    <w:rsid w:val="001B5CD9"/>
    <w:rsid w:val="001C02A1"/>
    <w:rsid w:val="001C03B7"/>
    <w:rsid w:val="001C0A4A"/>
    <w:rsid w:val="001C5E22"/>
    <w:rsid w:val="001D3EB5"/>
    <w:rsid w:val="001D5573"/>
    <w:rsid w:val="001E0803"/>
    <w:rsid w:val="001E1612"/>
    <w:rsid w:val="001E39E3"/>
    <w:rsid w:val="001E5424"/>
    <w:rsid w:val="002017E8"/>
    <w:rsid w:val="00201F65"/>
    <w:rsid w:val="002021D0"/>
    <w:rsid w:val="00215E25"/>
    <w:rsid w:val="00220E92"/>
    <w:rsid w:val="00223C2F"/>
    <w:rsid w:val="0022410A"/>
    <w:rsid w:val="00224A1D"/>
    <w:rsid w:val="00227FFE"/>
    <w:rsid w:val="002320E2"/>
    <w:rsid w:val="00234EDE"/>
    <w:rsid w:val="0023558B"/>
    <w:rsid w:val="00235BDC"/>
    <w:rsid w:val="00236A33"/>
    <w:rsid w:val="00245365"/>
    <w:rsid w:val="00245FE3"/>
    <w:rsid w:val="00250B25"/>
    <w:rsid w:val="002548B3"/>
    <w:rsid w:val="002570AA"/>
    <w:rsid w:val="00257D26"/>
    <w:rsid w:val="00261546"/>
    <w:rsid w:val="00261D01"/>
    <w:rsid w:val="00264AF2"/>
    <w:rsid w:val="0026529B"/>
    <w:rsid w:val="00270216"/>
    <w:rsid w:val="00271DBF"/>
    <w:rsid w:val="0027453F"/>
    <w:rsid w:val="00275DBB"/>
    <w:rsid w:val="002764F6"/>
    <w:rsid w:val="002859F8"/>
    <w:rsid w:val="00287CA7"/>
    <w:rsid w:val="0029043D"/>
    <w:rsid w:val="0029105C"/>
    <w:rsid w:val="00291360"/>
    <w:rsid w:val="00292654"/>
    <w:rsid w:val="002931AE"/>
    <w:rsid w:val="00294A6B"/>
    <w:rsid w:val="00294E2A"/>
    <w:rsid w:val="002961BF"/>
    <w:rsid w:val="002A0BE0"/>
    <w:rsid w:val="002A392C"/>
    <w:rsid w:val="002A3CE6"/>
    <w:rsid w:val="002A4B15"/>
    <w:rsid w:val="002A4C01"/>
    <w:rsid w:val="002A7FEC"/>
    <w:rsid w:val="002B5A1B"/>
    <w:rsid w:val="002B636C"/>
    <w:rsid w:val="002C1E92"/>
    <w:rsid w:val="002C4168"/>
    <w:rsid w:val="002C5887"/>
    <w:rsid w:val="002C7BF6"/>
    <w:rsid w:val="002D0BF6"/>
    <w:rsid w:val="002D34A4"/>
    <w:rsid w:val="002D57D8"/>
    <w:rsid w:val="002D5839"/>
    <w:rsid w:val="002D6D74"/>
    <w:rsid w:val="002E3F59"/>
    <w:rsid w:val="002E4FA1"/>
    <w:rsid w:val="002E53BC"/>
    <w:rsid w:val="002E63E5"/>
    <w:rsid w:val="002F1D25"/>
    <w:rsid w:val="002F60B2"/>
    <w:rsid w:val="002F7DF2"/>
    <w:rsid w:val="002F7E4B"/>
    <w:rsid w:val="00301B59"/>
    <w:rsid w:val="00306A45"/>
    <w:rsid w:val="0031021F"/>
    <w:rsid w:val="00314D05"/>
    <w:rsid w:val="00317D5F"/>
    <w:rsid w:val="00320C1C"/>
    <w:rsid w:val="003211B1"/>
    <w:rsid w:val="00321B1A"/>
    <w:rsid w:val="00322653"/>
    <w:rsid w:val="0032415A"/>
    <w:rsid w:val="003251BF"/>
    <w:rsid w:val="0032655A"/>
    <w:rsid w:val="0032720F"/>
    <w:rsid w:val="003311A7"/>
    <w:rsid w:val="00331DA3"/>
    <w:rsid w:val="00333F69"/>
    <w:rsid w:val="00340115"/>
    <w:rsid w:val="00341252"/>
    <w:rsid w:val="0034315A"/>
    <w:rsid w:val="003431E1"/>
    <w:rsid w:val="00344448"/>
    <w:rsid w:val="00346869"/>
    <w:rsid w:val="0035165F"/>
    <w:rsid w:val="00356959"/>
    <w:rsid w:val="003569B3"/>
    <w:rsid w:val="00362C39"/>
    <w:rsid w:val="003632A2"/>
    <w:rsid w:val="0037013F"/>
    <w:rsid w:val="003709E0"/>
    <w:rsid w:val="00370EDA"/>
    <w:rsid w:val="003717AA"/>
    <w:rsid w:val="003807BF"/>
    <w:rsid w:val="00381A30"/>
    <w:rsid w:val="00381ED1"/>
    <w:rsid w:val="00383FC5"/>
    <w:rsid w:val="00391351"/>
    <w:rsid w:val="00395969"/>
    <w:rsid w:val="003A09A4"/>
    <w:rsid w:val="003A1FC2"/>
    <w:rsid w:val="003B0CC6"/>
    <w:rsid w:val="003B18A1"/>
    <w:rsid w:val="003C64DB"/>
    <w:rsid w:val="003D4B9D"/>
    <w:rsid w:val="003D5A2A"/>
    <w:rsid w:val="003E0EF2"/>
    <w:rsid w:val="003E4E3D"/>
    <w:rsid w:val="003E66EB"/>
    <w:rsid w:val="003F1F72"/>
    <w:rsid w:val="003F2A86"/>
    <w:rsid w:val="003F322A"/>
    <w:rsid w:val="003F5CD9"/>
    <w:rsid w:val="003F6D79"/>
    <w:rsid w:val="0040476B"/>
    <w:rsid w:val="004140DE"/>
    <w:rsid w:val="0041447F"/>
    <w:rsid w:val="00415F3F"/>
    <w:rsid w:val="00416C90"/>
    <w:rsid w:val="00424336"/>
    <w:rsid w:val="00424D41"/>
    <w:rsid w:val="00433409"/>
    <w:rsid w:val="00435676"/>
    <w:rsid w:val="00440A21"/>
    <w:rsid w:val="00443E59"/>
    <w:rsid w:val="00444B62"/>
    <w:rsid w:val="004503CD"/>
    <w:rsid w:val="00457C30"/>
    <w:rsid w:val="00461527"/>
    <w:rsid w:val="00466B04"/>
    <w:rsid w:val="00467396"/>
    <w:rsid w:val="0047078E"/>
    <w:rsid w:val="00473B7B"/>
    <w:rsid w:val="00475F46"/>
    <w:rsid w:val="00476C67"/>
    <w:rsid w:val="0048358C"/>
    <w:rsid w:val="0048360A"/>
    <w:rsid w:val="004838B8"/>
    <w:rsid w:val="00483A3F"/>
    <w:rsid w:val="00483BDA"/>
    <w:rsid w:val="00485993"/>
    <w:rsid w:val="00486BDB"/>
    <w:rsid w:val="004909A1"/>
    <w:rsid w:val="00491388"/>
    <w:rsid w:val="00491EE7"/>
    <w:rsid w:val="00494802"/>
    <w:rsid w:val="004948FC"/>
    <w:rsid w:val="00497CE3"/>
    <w:rsid w:val="004A7193"/>
    <w:rsid w:val="004B0BF2"/>
    <w:rsid w:val="004B199E"/>
    <w:rsid w:val="004B3CFA"/>
    <w:rsid w:val="004B482D"/>
    <w:rsid w:val="004B6EE3"/>
    <w:rsid w:val="004B702F"/>
    <w:rsid w:val="004C1351"/>
    <w:rsid w:val="004C1739"/>
    <w:rsid w:val="004C1938"/>
    <w:rsid w:val="004C35D6"/>
    <w:rsid w:val="004C7FE5"/>
    <w:rsid w:val="004D17FA"/>
    <w:rsid w:val="004D1AB5"/>
    <w:rsid w:val="004D23A9"/>
    <w:rsid w:val="004D737B"/>
    <w:rsid w:val="004D7EFA"/>
    <w:rsid w:val="004E39C8"/>
    <w:rsid w:val="004E62B0"/>
    <w:rsid w:val="004F037E"/>
    <w:rsid w:val="004F3513"/>
    <w:rsid w:val="004F37B0"/>
    <w:rsid w:val="004F615F"/>
    <w:rsid w:val="004F76C2"/>
    <w:rsid w:val="00513F17"/>
    <w:rsid w:val="00515CAB"/>
    <w:rsid w:val="00517821"/>
    <w:rsid w:val="005178E1"/>
    <w:rsid w:val="005208D0"/>
    <w:rsid w:val="00521F30"/>
    <w:rsid w:val="00522DE2"/>
    <w:rsid w:val="00532EDD"/>
    <w:rsid w:val="005335E7"/>
    <w:rsid w:val="0053530B"/>
    <w:rsid w:val="00537932"/>
    <w:rsid w:val="005433DB"/>
    <w:rsid w:val="00544806"/>
    <w:rsid w:val="00545F8E"/>
    <w:rsid w:val="005461DF"/>
    <w:rsid w:val="00550650"/>
    <w:rsid w:val="00552E9F"/>
    <w:rsid w:val="00555C07"/>
    <w:rsid w:val="00562701"/>
    <w:rsid w:val="00565227"/>
    <w:rsid w:val="00565B27"/>
    <w:rsid w:val="00565BED"/>
    <w:rsid w:val="00566127"/>
    <w:rsid w:val="005716C7"/>
    <w:rsid w:val="005764D6"/>
    <w:rsid w:val="00580AB8"/>
    <w:rsid w:val="00581503"/>
    <w:rsid w:val="00581D4A"/>
    <w:rsid w:val="00581D8D"/>
    <w:rsid w:val="00585523"/>
    <w:rsid w:val="0058591F"/>
    <w:rsid w:val="005926BD"/>
    <w:rsid w:val="00592C09"/>
    <w:rsid w:val="00596CEE"/>
    <w:rsid w:val="005A08B3"/>
    <w:rsid w:val="005A0B60"/>
    <w:rsid w:val="005A497D"/>
    <w:rsid w:val="005A6BA7"/>
    <w:rsid w:val="005B0AEB"/>
    <w:rsid w:val="005B180B"/>
    <w:rsid w:val="005B3CCD"/>
    <w:rsid w:val="005B5029"/>
    <w:rsid w:val="005B552B"/>
    <w:rsid w:val="005B6BD2"/>
    <w:rsid w:val="005C66BF"/>
    <w:rsid w:val="005D0656"/>
    <w:rsid w:val="005D0CED"/>
    <w:rsid w:val="005D325B"/>
    <w:rsid w:val="005D4D9E"/>
    <w:rsid w:val="005D7B9E"/>
    <w:rsid w:val="005E0C4C"/>
    <w:rsid w:val="005E4F9B"/>
    <w:rsid w:val="005E6F62"/>
    <w:rsid w:val="005F27D7"/>
    <w:rsid w:val="005F4508"/>
    <w:rsid w:val="005F6058"/>
    <w:rsid w:val="005F62E2"/>
    <w:rsid w:val="005F7FA9"/>
    <w:rsid w:val="00604EB6"/>
    <w:rsid w:val="0060503C"/>
    <w:rsid w:val="00605536"/>
    <w:rsid w:val="00605E8B"/>
    <w:rsid w:val="00606594"/>
    <w:rsid w:val="00611132"/>
    <w:rsid w:val="006121F7"/>
    <w:rsid w:val="00613009"/>
    <w:rsid w:val="00614655"/>
    <w:rsid w:val="00620B74"/>
    <w:rsid w:val="00620D90"/>
    <w:rsid w:val="00622AA8"/>
    <w:rsid w:val="00624E59"/>
    <w:rsid w:val="00627E11"/>
    <w:rsid w:val="006308B9"/>
    <w:rsid w:val="00633429"/>
    <w:rsid w:val="00635C41"/>
    <w:rsid w:val="00641284"/>
    <w:rsid w:val="00641433"/>
    <w:rsid w:val="006427D9"/>
    <w:rsid w:val="00645560"/>
    <w:rsid w:val="00645BB9"/>
    <w:rsid w:val="00646108"/>
    <w:rsid w:val="006470BD"/>
    <w:rsid w:val="00651BDD"/>
    <w:rsid w:val="00654310"/>
    <w:rsid w:val="006635AD"/>
    <w:rsid w:val="00665784"/>
    <w:rsid w:val="00674DE9"/>
    <w:rsid w:val="00675F97"/>
    <w:rsid w:val="00686641"/>
    <w:rsid w:val="00687CDD"/>
    <w:rsid w:val="00691F25"/>
    <w:rsid w:val="00693426"/>
    <w:rsid w:val="00693B1D"/>
    <w:rsid w:val="00694AF5"/>
    <w:rsid w:val="00697438"/>
    <w:rsid w:val="006A13EB"/>
    <w:rsid w:val="006A454E"/>
    <w:rsid w:val="006A5482"/>
    <w:rsid w:val="006B0CD8"/>
    <w:rsid w:val="006C0746"/>
    <w:rsid w:val="006C43BD"/>
    <w:rsid w:val="006D41B5"/>
    <w:rsid w:val="006D4834"/>
    <w:rsid w:val="006D56DC"/>
    <w:rsid w:val="006D757A"/>
    <w:rsid w:val="006E06BF"/>
    <w:rsid w:val="006E093E"/>
    <w:rsid w:val="006E173F"/>
    <w:rsid w:val="006E3337"/>
    <w:rsid w:val="006E37E3"/>
    <w:rsid w:val="006E55F4"/>
    <w:rsid w:val="006E763E"/>
    <w:rsid w:val="006F192C"/>
    <w:rsid w:val="00703EB3"/>
    <w:rsid w:val="007069A4"/>
    <w:rsid w:val="00711CEA"/>
    <w:rsid w:val="00713B8C"/>
    <w:rsid w:val="00713D61"/>
    <w:rsid w:val="00715841"/>
    <w:rsid w:val="00721F04"/>
    <w:rsid w:val="007320F1"/>
    <w:rsid w:val="00733054"/>
    <w:rsid w:val="0073718A"/>
    <w:rsid w:val="00737AB0"/>
    <w:rsid w:val="00741CAF"/>
    <w:rsid w:val="00742D67"/>
    <w:rsid w:val="007461BC"/>
    <w:rsid w:val="00750979"/>
    <w:rsid w:val="00750BFA"/>
    <w:rsid w:val="00750E57"/>
    <w:rsid w:val="007552E4"/>
    <w:rsid w:val="00762D12"/>
    <w:rsid w:val="00770176"/>
    <w:rsid w:val="00771AD4"/>
    <w:rsid w:val="00775042"/>
    <w:rsid w:val="007754DE"/>
    <w:rsid w:val="007820BC"/>
    <w:rsid w:val="00783EEF"/>
    <w:rsid w:val="00786859"/>
    <w:rsid w:val="00792A7B"/>
    <w:rsid w:val="0079616B"/>
    <w:rsid w:val="007A1AB5"/>
    <w:rsid w:val="007A300C"/>
    <w:rsid w:val="007A30F8"/>
    <w:rsid w:val="007A60CB"/>
    <w:rsid w:val="007A73F5"/>
    <w:rsid w:val="007B45D3"/>
    <w:rsid w:val="007C22C3"/>
    <w:rsid w:val="007C2A1D"/>
    <w:rsid w:val="007C322C"/>
    <w:rsid w:val="007D20FF"/>
    <w:rsid w:val="007D3F3D"/>
    <w:rsid w:val="007D574F"/>
    <w:rsid w:val="007E2A10"/>
    <w:rsid w:val="007E68A9"/>
    <w:rsid w:val="007F2A06"/>
    <w:rsid w:val="00800041"/>
    <w:rsid w:val="008010D3"/>
    <w:rsid w:val="008036F0"/>
    <w:rsid w:val="00803E61"/>
    <w:rsid w:val="0080494D"/>
    <w:rsid w:val="00806B24"/>
    <w:rsid w:val="00810A49"/>
    <w:rsid w:val="0081663A"/>
    <w:rsid w:val="00817C0C"/>
    <w:rsid w:val="0082094F"/>
    <w:rsid w:val="0082105D"/>
    <w:rsid w:val="0082236B"/>
    <w:rsid w:val="00825106"/>
    <w:rsid w:val="0082659F"/>
    <w:rsid w:val="008269F5"/>
    <w:rsid w:val="008306AA"/>
    <w:rsid w:val="0083157D"/>
    <w:rsid w:val="00835D9A"/>
    <w:rsid w:val="00837AD3"/>
    <w:rsid w:val="00840182"/>
    <w:rsid w:val="00844722"/>
    <w:rsid w:val="008530E8"/>
    <w:rsid w:val="00856FCF"/>
    <w:rsid w:val="0086255C"/>
    <w:rsid w:val="00862FC6"/>
    <w:rsid w:val="00867BF2"/>
    <w:rsid w:val="008701D6"/>
    <w:rsid w:val="00873756"/>
    <w:rsid w:val="00874D48"/>
    <w:rsid w:val="0087750E"/>
    <w:rsid w:val="008778BA"/>
    <w:rsid w:val="00880184"/>
    <w:rsid w:val="00880D4C"/>
    <w:rsid w:val="00883C94"/>
    <w:rsid w:val="00887036"/>
    <w:rsid w:val="00893E36"/>
    <w:rsid w:val="00897A08"/>
    <w:rsid w:val="008A216A"/>
    <w:rsid w:val="008A4E8F"/>
    <w:rsid w:val="008A5719"/>
    <w:rsid w:val="008A6472"/>
    <w:rsid w:val="008A740A"/>
    <w:rsid w:val="008A7773"/>
    <w:rsid w:val="008B1175"/>
    <w:rsid w:val="008B1DFA"/>
    <w:rsid w:val="008B4913"/>
    <w:rsid w:val="008B6F7D"/>
    <w:rsid w:val="008C39F2"/>
    <w:rsid w:val="008C77AE"/>
    <w:rsid w:val="008D03AE"/>
    <w:rsid w:val="008D1FC5"/>
    <w:rsid w:val="008D20F4"/>
    <w:rsid w:val="008D4588"/>
    <w:rsid w:val="008D5D38"/>
    <w:rsid w:val="008E2FA6"/>
    <w:rsid w:val="008E6453"/>
    <w:rsid w:val="008E716B"/>
    <w:rsid w:val="008F3E39"/>
    <w:rsid w:val="009019F3"/>
    <w:rsid w:val="00901A04"/>
    <w:rsid w:val="009022A7"/>
    <w:rsid w:val="00906AC8"/>
    <w:rsid w:val="00906AF9"/>
    <w:rsid w:val="00910829"/>
    <w:rsid w:val="009119F3"/>
    <w:rsid w:val="00912BAF"/>
    <w:rsid w:val="00913163"/>
    <w:rsid w:val="009139B1"/>
    <w:rsid w:val="009174F0"/>
    <w:rsid w:val="00917E5F"/>
    <w:rsid w:val="00923A09"/>
    <w:rsid w:val="00927498"/>
    <w:rsid w:val="00931FC3"/>
    <w:rsid w:val="00932C6C"/>
    <w:rsid w:val="009373F9"/>
    <w:rsid w:val="00937BEC"/>
    <w:rsid w:val="00937DA0"/>
    <w:rsid w:val="00940080"/>
    <w:rsid w:val="009416B1"/>
    <w:rsid w:val="009417C4"/>
    <w:rsid w:val="0094507E"/>
    <w:rsid w:val="009458D9"/>
    <w:rsid w:val="00950483"/>
    <w:rsid w:val="00951357"/>
    <w:rsid w:val="009521A4"/>
    <w:rsid w:val="009537ED"/>
    <w:rsid w:val="0096406C"/>
    <w:rsid w:val="009672C1"/>
    <w:rsid w:val="009707F4"/>
    <w:rsid w:val="00970DC2"/>
    <w:rsid w:val="00971D8E"/>
    <w:rsid w:val="00973DCE"/>
    <w:rsid w:val="00974176"/>
    <w:rsid w:val="00980EA8"/>
    <w:rsid w:val="00981AFA"/>
    <w:rsid w:val="00981D31"/>
    <w:rsid w:val="009821D0"/>
    <w:rsid w:val="00984229"/>
    <w:rsid w:val="00984A09"/>
    <w:rsid w:val="00993BE8"/>
    <w:rsid w:val="0099580E"/>
    <w:rsid w:val="009A0C2A"/>
    <w:rsid w:val="009B19D8"/>
    <w:rsid w:val="009B5866"/>
    <w:rsid w:val="009C06CE"/>
    <w:rsid w:val="009C1FB0"/>
    <w:rsid w:val="009C35AD"/>
    <w:rsid w:val="009C453D"/>
    <w:rsid w:val="009C5962"/>
    <w:rsid w:val="009C6196"/>
    <w:rsid w:val="009C7922"/>
    <w:rsid w:val="009C7E8F"/>
    <w:rsid w:val="009D4A26"/>
    <w:rsid w:val="009E1388"/>
    <w:rsid w:val="009E33D6"/>
    <w:rsid w:val="009E3B0E"/>
    <w:rsid w:val="009E3F7C"/>
    <w:rsid w:val="009F1EA8"/>
    <w:rsid w:val="009F33F0"/>
    <w:rsid w:val="009F7CFE"/>
    <w:rsid w:val="00A00C64"/>
    <w:rsid w:val="00A01DC9"/>
    <w:rsid w:val="00A059F2"/>
    <w:rsid w:val="00A06E4A"/>
    <w:rsid w:val="00A07FAB"/>
    <w:rsid w:val="00A1025E"/>
    <w:rsid w:val="00A10B04"/>
    <w:rsid w:val="00A10FFF"/>
    <w:rsid w:val="00A11B01"/>
    <w:rsid w:val="00A2041D"/>
    <w:rsid w:val="00A27A99"/>
    <w:rsid w:val="00A31737"/>
    <w:rsid w:val="00A32C42"/>
    <w:rsid w:val="00A35950"/>
    <w:rsid w:val="00A36310"/>
    <w:rsid w:val="00A407E5"/>
    <w:rsid w:val="00A41167"/>
    <w:rsid w:val="00A436B9"/>
    <w:rsid w:val="00A44F28"/>
    <w:rsid w:val="00A46A4E"/>
    <w:rsid w:val="00A4743F"/>
    <w:rsid w:val="00A50C9A"/>
    <w:rsid w:val="00A529BE"/>
    <w:rsid w:val="00A55E4D"/>
    <w:rsid w:val="00A5718B"/>
    <w:rsid w:val="00A57E2B"/>
    <w:rsid w:val="00A618F0"/>
    <w:rsid w:val="00A657B7"/>
    <w:rsid w:val="00A71A1A"/>
    <w:rsid w:val="00A71C0F"/>
    <w:rsid w:val="00A72324"/>
    <w:rsid w:val="00A732C4"/>
    <w:rsid w:val="00A74163"/>
    <w:rsid w:val="00A74A0C"/>
    <w:rsid w:val="00A74ECD"/>
    <w:rsid w:val="00A81925"/>
    <w:rsid w:val="00A84207"/>
    <w:rsid w:val="00A8465E"/>
    <w:rsid w:val="00A91591"/>
    <w:rsid w:val="00A91CC1"/>
    <w:rsid w:val="00A930FC"/>
    <w:rsid w:val="00A9625F"/>
    <w:rsid w:val="00A96AF4"/>
    <w:rsid w:val="00A97811"/>
    <w:rsid w:val="00A97FD1"/>
    <w:rsid w:val="00AA22D4"/>
    <w:rsid w:val="00AA62F4"/>
    <w:rsid w:val="00AA6A74"/>
    <w:rsid w:val="00AB06DD"/>
    <w:rsid w:val="00AB24D6"/>
    <w:rsid w:val="00AB7864"/>
    <w:rsid w:val="00AC061D"/>
    <w:rsid w:val="00AC3842"/>
    <w:rsid w:val="00AC5185"/>
    <w:rsid w:val="00AC51CB"/>
    <w:rsid w:val="00AC5FF8"/>
    <w:rsid w:val="00AD24BF"/>
    <w:rsid w:val="00AD2D74"/>
    <w:rsid w:val="00AD53FB"/>
    <w:rsid w:val="00AD6148"/>
    <w:rsid w:val="00AE03BD"/>
    <w:rsid w:val="00AE13D8"/>
    <w:rsid w:val="00AE15B3"/>
    <w:rsid w:val="00AE2DB9"/>
    <w:rsid w:val="00AE4D4F"/>
    <w:rsid w:val="00AE7D2F"/>
    <w:rsid w:val="00AF2513"/>
    <w:rsid w:val="00AF2BDA"/>
    <w:rsid w:val="00AF4790"/>
    <w:rsid w:val="00B00049"/>
    <w:rsid w:val="00B0031F"/>
    <w:rsid w:val="00B004A7"/>
    <w:rsid w:val="00B0108D"/>
    <w:rsid w:val="00B0715A"/>
    <w:rsid w:val="00B07D8B"/>
    <w:rsid w:val="00B16A5D"/>
    <w:rsid w:val="00B21EDF"/>
    <w:rsid w:val="00B221FA"/>
    <w:rsid w:val="00B24969"/>
    <w:rsid w:val="00B32CE5"/>
    <w:rsid w:val="00B37B95"/>
    <w:rsid w:val="00B406B4"/>
    <w:rsid w:val="00B40A29"/>
    <w:rsid w:val="00B42A25"/>
    <w:rsid w:val="00B433C5"/>
    <w:rsid w:val="00B45668"/>
    <w:rsid w:val="00B50199"/>
    <w:rsid w:val="00B51E39"/>
    <w:rsid w:val="00B52AA5"/>
    <w:rsid w:val="00B5377F"/>
    <w:rsid w:val="00B53850"/>
    <w:rsid w:val="00B53D62"/>
    <w:rsid w:val="00B60891"/>
    <w:rsid w:val="00B61B89"/>
    <w:rsid w:val="00B63B09"/>
    <w:rsid w:val="00B6529D"/>
    <w:rsid w:val="00B715E7"/>
    <w:rsid w:val="00B73B45"/>
    <w:rsid w:val="00B758CB"/>
    <w:rsid w:val="00B837F8"/>
    <w:rsid w:val="00B84A73"/>
    <w:rsid w:val="00B858E6"/>
    <w:rsid w:val="00B8705E"/>
    <w:rsid w:val="00B90B5D"/>
    <w:rsid w:val="00B90BE1"/>
    <w:rsid w:val="00B91B3B"/>
    <w:rsid w:val="00B934BF"/>
    <w:rsid w:val="00B952DF"/>
    <w:rsid w:val="00B96190"/>
    <w:rsid w:val="00BA1039"/>
    <w:rsid w:val="00BA404F"/>
    <w:rsid w:val="00BA6D18"/>
    <w:rsid w:val="00BB021D"/>
    <w:rsid w:val="00BB090B"/>
    <w:rsid w:val="00BB11E8"/>
    <w:rsid w:val="00BB5938"/>
    <w:rsid w:val="00BB7DC5"/>
    <w:rsid w:val="00BC4181"/>
    <w:rsid w:val="00BC5427"/>
    <w:rsid w:val="00BC5507"/>
    <w:rsid w:val="00BD0DAB"/>
    <w:rsid w:val="00BD46B6"/>
    <w:rsid w:val="00BE1BB7"/>
    <w:rsid w:val="00BE1EA2"/>
    <w:rsid w:val="00BE4039"/>
    <w:rsid w:val="00BF520A"/>
    <w:rsid w:val="00BF5D2B"/>
    <w:rsid w:val="00BF7247"/>
    <w:rsid w:val="00BF79B6"/>
    <w:rsid w:val="00C024DF"/>
    <w:rsid w:val="00C04E34"/>
    <w:rsid w:val="00C06906"/>
    <w:rsid w:val="00C072AC"/>
    <w:rsid w:val="00C07D90"/>
    <w:rsid w:val="00C11C2C"/>
    <w:rsid w:val="00C15198"/>
    <w:rsid w:val="00C20C67"/>
    <w:rsid w:val="00C306E4"/>
    <w:rsid w:val="00C369FE"/>
    <w:rsid w:val="00C40D6F"/>
    <w:rsid w:val="00C42BD4"/>
    <w:rsid w:val="00C473DA"/>
    <w:rsid w:val="00C56624"/>
    <w:rsid w:val="00C73A94"/>
    <w:rsid w:val="00C7705A"/>
    <w:rsid w:val="00C80221"/>
    <w:rsid w:val="00C80816"/>
    <w:rsid w:val="00C81415"/>
    <w:rsid w:val="00C84E26"/>
    <w:rsid w:val="00C860F5"/>
    <w:rsid w:val="00C92D5C"/>
    <w:rsid w:val="00C93D22"/>
    <w:rsid w:val="00CA0656"/>
    <w:rsid w:val="00CB443E"/>
    <w:rsid w:val="00CB5E95"/>
    <w:rsid w:val="00CB75A2"/>
    <w:rsid w:val="00CC007B"/>
    <w:rsid w:val="00CC3C08"/>
    <w:rsid w:val="00CC3E04"/>
    <w:rsid w:val="00CC5575"/>
    <w:rsid w:val="00CC5FCE"/>
    <w:rsid w:val="00CC612C"/>
    <w:rsid w:val="00CD0E81"/>
    <w:rsid w:val="00CD3CEF"/>
    <w:rsid w:val="00CD5666"/>
    <w:rsid w:val="00CD5E44"/>
    <w:rsid w:val="00CE07F5"/>
    <w:rsid w:val="00CE7509"/>
    <w:rsid w:val="00CF1530"/>
    <w:rsid w:val="00CF2E8F"/>
    <w:rsid w:val="00CF3ACF"/>
    <w:rsid w:val="00CF59FF"/>
    <w:rsid w:val="00CF5E2C"/>
    <w:rsid w:val="00CF6915"/>
    <w:rsid w:val="00D01C13"/>
    <w:rsid w:val="00D058DA"/>
    <w:rsid w:val="00D05A57"/>
    <w:rsid w:val="00D150B1"/>
    <w:rsid w:val="00D16B24"/>
    <w:rsid w:val="00D27CE3"/>
    <w:rsid w:val="00D30149"/>
    <w:rsid w:val="00D31E84"/>
    <w:rsid w:val="00D40FC8"/>
    <w:rsid w:val="00D41009"/>
    <w:rsid w:val="00D441FD"/>
    <w:rsid w:val="00D4636A"/>
    <w:rsid w:val="00D477A9"/>
    <w:rsid w:val="00D5260A"/>
    <w:rsid w:val="00D5268F"/>
    <w:rsid w:val="00D54E9B"/>
    <w:rsid w:val="00D55293"/>
    <w:rsid w:val="00D561F6"/>
    <w:rsid w:val="00D56DDD"/>
    <w:rsid w:val="00D57B54"/>
    <w:rsid w:val="00D614F9"/>
    <w:rsid w:val="00D61980"/>
    <w:rsid w:val="00D65815"/>
    <w:rsid w:val="00D83331"/>
    <w:rsid w:val="00D84380"/>
    <w:rsid w:val="00D84C05"/>
    <w:rsid w:val="00D86BBB"/>
    <w:rsid w:val="00D95187"/>
    <w:rsid w:val="00D961ED"/>
    <w:rsid w:val="00DA1307"/>
    <w:rsid w:val="00DA286A"/>
    <w:rsid w:val="00DA72C7"/>
    <w:rsid w:val="00DB0C54"/>
    <w:rsid w:val="00DB4F13"/>
    <w:rsid w:val="00DB6C92"/>
    <w:rsid w:val="00DB6E10"/>
    <w:rsid w:val="00DB7C05"/>
    <w:rsid w:val="00DB7DD3"/>
    <w:rsid w:val="00DC3F27"/>
    <w:rsid w:val="00DC4A8C"/>
    <w:rsid w:val="00DC6600"/>
    <w:rsid w:val="00DD40C7"/>
    <w:rsid w:val="00DD54CA"/>
    <w:rsid w:val="00DD54CE"/>
    <w:rsid w:val="00DE309C"/>
    <w:rsid w:val="00DE3DFA"/>
    <w:rsid w:val="00DE3E16"/>
    <w:rsid w:val="00DE569B"/>
    <w:rsid w:val="00DE74B8"/>
    <w:rsid w:val="00DF0F44"/>
    <w:rsid w:val="00DF1048"/>
    <w:rsid w:val="00DF2690"/>
    <w:rsid w:val="00DF6ABB"/>
    <w:rsid w:val="00E02031"/>
    <w:rsid w:val="00E037D1"/>
    <w:rsid w:val="00E06BEA"/>
    <w:rsid w:val="00E0729D"/>
    <w:rsid w:val="00E15060"/>
    <w:rsid w:val="00E1511A"/>
    <w:rsid w:val="00E16103"/>
    <w:rsid w:val="00E22F20"/>
    <w:rsid w:val="00E231F2"/>
    <w:rsid w:val="00E27C74"/>
    <w:rsid w:val="00E31564"/>
    <w:rsid w:val="00E32D5E"/>
    <w:rsid w:val="00E36F2E"/>
    <w:rsid w:val="00E3786D"/>
    <w:rsid w:val="00E409EE"/>
    <w:rsid w:val="00E43C86"/>
    <w:rsid w:val="00E455EE"/>
    <w:rsid w:val="00E462FB"/>
    <w:rsid w:val="00E50A45"/>
    <w:rsid w:val="00E51D0D"/>
    <w:rsid w:val="00E5374E"/>
    <w:rsid w:val="00E56B7E"/>
    <w:rsid w:val="00E57973"/>
    <w:rsid w:val="00E60EC3"/>
    <w:rsid w:val="00E6650D"/>
    <w:rsid w:val="00E66D59"/>
    <w:rsid w:val="00E70E7B"/>
    <w:rsid w:val="00E72543"/>
    <w:rsid w:val="00E763A6"/>
    <w:rsid w:val="00E77C82"/>
    <w:rsid w:val="00E8288D"/>
    <w:rsid w:val="00E902DA"/>
    <w:rsid w:val="00E91E3A"/>
    <w:rsid w:val="00E95BC4"/>
    <w:rsid w:val="00E9677F"/>
    <w:rsid w:val="00EA0246"/>
    <w:rsid w:val="00EA0931"/>
    <w:rsid w:val="00EA129D"/>
    <w:rsid w:val="00EA6661"/>
    <w:rsid w:val="00EA66D0"/>
    <w:rsid w:val="00EA6ECF"/>
    <w:rsid w:val="00EB03BD"/>
    <w:rsid w:val="00EB202C"/>
    <w:rsid w:val="00EB7B7B"/>
    <w:rsid w:val="00EC30CA"/>
    <w:rsid w:val="00EC56B6"/>
    <w:rsid w:val="00EC5C9D"/>
    <w:rsid w:val="00EC5CF0"/>
    <w:rsid w:val="00ED4EA6"/>
    <w:rsid w:val="00EE005A"/>
    <w:rsid w:val="00EE02EB"/>
    <w:rsid w:val="00EE03E1"/>
    <w:rsid w:val="00EE1E0A"/>
    <w:rsid w:val="00EE5E1D"/>
    <w:rsid w:val="00EF1CAA"/>
    <w:rsid w:val="00EF5A3D"/>
    <w:rsid w:val="00EF6C10"/>
    <w:rsid w:val="00EF7AD7"/>
    <w:rsid w:val="00F00092"/>
    <w:rsid w:val="00F05A67"/>
    <w:rsid w:val="00F07CCD"/>
    <w:rsid w:val="00F138A0"/>
    <w:rsid w:val="00F149A6"/>
    <w:rsid w:val="00F17444"/>
    <w:rsid w:val="00F26441"/>
    <w:rsid w:val="00F303DF"/>
    <w:rsid w:val="00F30B81"/>
    <w:rsid w:val="00F30BD9"/>
    <w:rsid w:val="00F324B5"/>
    <w:rsid w:val="00F32D8A"/>
    <w:rsid w:val="00F33882"/>
    <w:rsid w:val="00F35296"/>
    <w:rsid w:val="00F379BE"/>
    <w:rsid w:val="00F40BCB"/>
    <w:rsid w:val="00F42AF2"/>
    <w:rsid w:val="00F44C12"/>
    <w:rsid w:val="00F45023"/>
    <w:rsid w:val="00F465C1"/>
    <w:rsid w:val="00F46BA1"/>
    <w:rsid w:val="00F46FEC"/>
    <w:rsid w:val="00F50BD3"/>
    <w:rsid w:val="00F528C6"/>
    <w:rsid w:val="00F5376C"/>
    <w:rsid w:val="00F5688A"/>
    <w:rsid w:val="00F571FD"/>
    <w:rsid w:val="00F603AE"/>
    <w:rsid w:val="00F60481"/>
    <w:rsid w:val="00F61730"/>
    <w:rsid w:val="00F6538B"/>
    <w:rsid w:val="00F66BE7"/>
    <w:rsid w:val="00F7179D"/>
    <w:rsid w:val="00FB1892"/>
    <w:rsid w:val="00FC2B5E"/>
    <w:rsid w:val="00FC4B0E"/>
    <w:rsid w:val="00FC734D"/>
    <w:rsid w:val="00FC7CA3"/>
    <w:rsid w:val="00FD44ED"/>
    <w:rsid w:val="00FD45BC"/>
    <w:rsid w:val="00FD5858"/>
    <w:rsid w:val="00FD68D7"/>
    <w:rsid w:val="00FE030F"/>
    <w:rsid w:val="00FE2C5B"/>
    <w:rsid w:val="00FE2D63"/>
    <w:rsid w:val="00FE479C"/>
    <w:rsid w:val="00FE5C7D"/>
    <w:rsid w:val="00FE6B42"/>
    <w:rsid w:val="00FF3BF0"/>
    <w:rsid w:val="00FF41A7"/>
    <w:rsid w:val="00FF4B51"/>
    <w:rsid w:val="00FF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5C332"/>
  <w14:defaultImageDpi w14:val="32767"/>
  <w15:chartTrackingRefBased/>
  <w15:docId w15:val="{EBA0F1A1-DE0E-5A41-88FF-8FC486589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1E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C41EF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0C41E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C4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41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41E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1E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41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1EF"/>
    <w:rPr>
      <w:rFonts w:ascii="Times New Roman" w:eastAsia="Times New Roman" w:hAnsi="Times New Roman" w:cs="Times New Roman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rsid w:val="000C41E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C41E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C41E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C41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41E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C41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41EF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0C41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0C41EF"/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C41EF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C41EF"/>
    <w:pPr>
      <w:tabs>
        <w:tab w:val="left" w:pos="380"/>
        <w:tab w:val="left" w:pos="500"/>
      </w:tabs>
      <w:spacing w:after="240" w:line="480" w:lineRule="auto"/>
      <w:ind w:left="504" w:hanging="504"/>
    </w:pPr>
  </w:style>
  <w:style w:type="character" w:styleId="PageNumber">
    <w:name w:val="page number"/>
    <w:basedOn w:val="DefaultParagraphFont"/>
    <w:uiPriority w:val="99"/>
    <w:semiHidden/>
    <w:unhideWhenUsed/>
    <w:rsid w:val="000C41EF"/>
  </w:style>
  <w:style w:type="paragraph" w:styleId="Revision">
    <w:name w:val="Revision"/>
    <w:hidden/>
    <w:uiPriority w:val="99"/>
    <w:semiHidden/>
    <w:rsid w:val="000C41EF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B482D"/>
  </w:style>
  <w:style w:type="paragraph" w:styleId="FootnoteText">
    <w:name w:val="footnote text"/>
    <w:basedOn w:val="Normal"/>
    <w:link w:val="FootnoteTextChar"/>
    <w:uiPriority w:val="99"/>
    <w:unhideWhenUsed/>
    <w:rsid w:val="002E63E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E63E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E63E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900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7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65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86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40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0060615AEA164B96E80E73B88E2EE1" ma:contentTypeVersion="12" ma:contentTypeDescription="Create a new document." ma:contentTypeScope="" ma:versionID="c8c7010963fd76143ef3a46cba387813">
  <xsd:schema xmlns:xsd="http://www.w3.org/2001/XMLSchema" xmlns:xs="http://www.w3.org/2001/XMLSchema" xmlns:p="http://schemas.microsoft.com/office/2006/metadata/properties" xmlns:ns3="122e913d-b353-414f-8572-87d445679b87" xmlns:ns4="079e362e-9fa5-4f5f-84c6-abfbfeb71270" targetNamespace="http://schemas.microsoft.com/office/2006/metadata/properties" ma:root="true" ma:fieldsID="aedf35f60af12336b733a674b851ae1f" ns3:_="" ns4:_="">
    <xsd:import namespace="122e913d-b353-414f-8572-87d445679b87"/>
    <xsd:import namespace="079e362e-9fa5-4f5f-84c6-abfbfeb7127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2e913d-b353-414f-8572-87d445679b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9e362e-9fa5-4f5f-84c6-abfbfeb7127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A091FB-1C68-4515-BC1E-BA15E95B55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2e913d-b353-414f-8572-87d445679b87"/>
    <ds:schemaRef ds:uri="079e362e-9fa5-4f5f-84c6-abfbfeb712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5964B0-4564-48EF-A927-3ACDB3A2024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A9979B-5157-4EEA-8108-9A770CF847DA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122e913d-b353-414f-8572-87d445679b87"/>
    <ds:schemaRef ds:uri="http://purl.org/dc/elements/1.1/"/>
    <ds:schemaRef ds:uri="http://schemas.microsoft.com/office/2006/metadata/properties"/>
    <ds:schemaRef ds:uri="079e362e-9fa5-4f5f-84c6-abfbfeb71270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37F42B37-DFF9-4C8F-A6CA-FDAF0929E2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ani, Firas</dc:creator>
  <cp:keywords/>
  <dc:description/>
  <cp:lastModifiedBy>Kowalski, Stefanie</cp:lastModifiedBy>
  <cp:revision>2</cp:revision>
  <cp:lastPrinted>2021-04-23T19:53:00Z</cp:lastPrinted>
  <dcterms:created xsi:type="dcterms:W3CDTF">2021-07-01T20:55:00Z</dcterms:created>
  <dcterms:modified xsi:type="dcterms:W3CDTF">2021-07-01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e4Va6ySi"/&gt;&lt;style id="http://www.zotero.org/styles/american-society-for-microbiology" hasBibliography="1" bibliographyStyleHasBeenSet="1"/&gt;&lt;prefs&gt;&lt;pref name="fieldType" value="Field"/&gt;&lt;pref nam</vt:lpwstr>
  </property>
  <property fmtid="{D5CDD505-2E9C-101B-9397-08002B2CF9AE}" pid="3" name="ZOTERO_PREF_2">
    <vt:lpwstr>e="dontAskDelayCitationUpdates" value="true"/&gt;&lt;/prefs&gt;&lt;/data&gt;</vt:lpwstr>
  </property>
  <property fmtid="{D5CDD505-2E9C-101B-9397-08002B2CF9AE}" pid="4" name="ContentTypeId">
    <vt:lpwstr>0x010100C50060615AEA164B96E80E73B88E2EE1</vt:lpwstr>
  </property>
</Properties>
</file>